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F60" w:rsidRDefault="00C73F60" w:rsidP="00C73F60"/>
    <w:p w:rsidR="00C73F60" w:rsidRPr="00773356" w:rsidRDefault="00C73F60" w:rsidP="00C73F6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1695F">
        <w:rPr>
          <w:rFonts w:ascii="Times New Roman" w:hAnsi="Times New Roman" w:cs="Times New Roman"/>
          <w:b/>
          <w:sz w:val="20"/>
          <w:szCs w:val="20"/>
        </w:rPr>
        <w:t>Table S5</w:t>
      </w:r>
      <w:r w:rsidRPr="007C30F2">
        <w:rPr>
          <w:rFonts w:ascii="Times New Roman" w:hAnsi="Times New Roman" w:cs="Times New Roman"/>
          <w:sz w:val="20"/>
          <w:szCs w:val="20"/>
        </w:rPr>
        <w:t xml:space="preserve"> Correlation between DNA Methylation Marker and Time-To-Diagnosis of Nested Case Control Study Based on </w:t>
      </w:r>
      <w:r w:rsidRPr="007C30F2">
        <w:rPr>
          <w:rFonts w:ascii="Times New Roman" w:hAnsi="Times New Roman" w:cs="Times New Roman"/>
          <w:sz w:val="20"/>
          <w:szCs w:val="20"/>
          <w:lang w:val="en-GB"/>
        </w:rPr>
        <w:t>EPIC-Italy Cohor</w:t>
      </w:r>
      <w:r w:rsidRPr="00773356"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3510"/>
        <w:gridCol w:w="1350"/>
        <w:gridCol w:w="900"/>
      </w:tblGrid>
      <w:tr w:rsidR="00C73F60" w:rsidTr="00AC2705">
        <w:trPr>
          <w:trHeight w:val="422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73F60" w:rsidRPr="000D607C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607C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0D607C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F60" w:rsidRPr="000D607C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7C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73F60" w:rsidRPr="000D607C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7C">
              <w:rPr>
                <w:rFonts w:ascii="Times New Roman" w:hAnsi="Times New Roman" w:cs="Times New Roman"/>
                <w:sz w:val="20"/>
                <w:szCs w:val="20"/>
              </w:rPr>
              <w:t>Estimate  (r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F60" w:rsidRPr="000D607C" w:rsidRDefault="00C73F60" w:rsidP="00AC270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07C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tcBorders>
              <w:top w:val="single" w:sz="4" w:space="0" w:color="auto"/>
            </w:tcBorders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06551493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PN1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1419670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6530981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8022036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2691488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7292758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FIA3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6170495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39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1240062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1585512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399959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4702253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GPRG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7187762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5983326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GA1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06825163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R6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1885357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YT3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08829299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L1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C73F60" w:rsidTr="00AC2705">
        <w:trPr>
          <w:trHeight w:val="300"/>
        </w:trPr>
        <w:tc>
          <w:tcPr>
            <w:tcW w:w="333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07044115</w:t>
            </w:r>
          </w:p>
        </w:tc>
        <w:tc>
          <w:tcPr>
            <w:tcW w:w="351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noWrap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vAlign w:val="center"/>
          </w:tcPr>
          <w:p w:rsidR="00C73F60" w:rsidRDefault="00C73F60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</w:tbl>
    <w:p w:rsidR="00C73F60" w:rsidRDefault="00C73F60" w:rsidP="00C73F6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</w:p>
    <w:p w:rsidR="00DC0B92" w:rsidRPr="00C73F60" w:rsidRDefault="00DC0B92" w:rsidP="00C73F60">
      <w:bookmarkStart w:id="0" w:name="_GoBack"/>
      <w:bookmarkEnd w:id="0"/>
    </w:p>
    <w:sectPr w:rsidR="00DC0B92" w:rsidRPr="00C73F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B92"/>
    <w:rsid w:val="002802F6"/>
    <w:rsid w:val="00580BFD"/>
    <w:rsid w:val="007252F1"/>
    <w:rsid w:val="00772943"/>
    <w:rsid w:val="007D7E6D"/>
    <w:rsid w:val="00800A26"/>
    <w:rsid w:val="00AC4F0D"/>
    <w:rsid w:val="00C3667A"/>
    <w:rsid w:val="00C73F60"/>
    <w:rsid w:val="00D44422"/>
    <w:rsid w:val="00DC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qFormat/>
    <w:rsid w:val="0077294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qFormat/>
    <w:rsid w:val="0077294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25</Characters>
  <Application>Microsoft Office Word</Application>
  <DocSecurity>0</DocSecurity>
  <Lines>1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7-21T03:03:00Z</dcterms:created>
  <dcterms:modified xsi:type="dcterms:W3CDTF">2020-07-21T03:03:00Z</dcterms:modified>
</cp:coreProperties>
</file>